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E05" w:rsidRDefault="00347E05" w:rsidP="00347E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6</w:t>
      </w:r>
    </w:p>
    <w:p w:rsidR="00347E05" w:rsidRDefault="00347E05" w:rsidP="00347E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D25D3">
        <w:rPr>
          <w:rFonts w:ascii="Times New Roman" w:hAnsi="Times New Roman" w:cs="Times New Roman"/>
          <w:sz w:val="24"/>
          <w:szCs w:val="24"/>
        </w:rPr>
        <w:t xml:space="preserve">Alignment of peptide sequence with reference and sensitive strains for gen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rB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347E05" w:rsidRDefault="00347E05" w:rsidP="00347E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05200"/>
            <wp:effectExtent l="19050" t="0" r="2540" b="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58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7E05" w:rsidRDefault="00347E05" w:rsidP="00347E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09950"/>
            <wp:effectExtent l="19050" t="0" r="254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59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7E05" w:rsidRPr="00AD25D3" w:rsidRDefault="00347E05" w:rsidP="00347E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 xml:space="preserve">Note: Dot (.) indicates similar amino acids aligned with the reference; </w:t>
      </w:r>
      <w:r>
        <w:rPr>
          <w:rFonts w:ascii="Times New Roman" w:hAnsi="Times New Roman" w:cs="Times New Roman"/>
          <w:sz w:val="24"/>
          <w:szCs w:val="24"/>
        </w:rPr>
        <w:t>Reference strains: 26695. Fluoroquinolones sensitive strains: UM035, UM038, UM064, UM113, UM124.</w:t>
      </w:r>
    </w:p>
    <w:p w:rsidR="00CE4D80" w:rsidRDefault="00CE4D80"/>
    <w:sectPr w:rsidR="00CE4D80" w:rsidSect="00CE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47E05"/>
    <w:rsid w:val="00347E05"/>
    <w:rsid w:val="00CE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Grizli777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1</cp:revision>
  <dcterms:created xsi:type="dcterms:W3CDTF">2014-06-17T07:26:00Z</dcterms:created>
  <dcterms:modified xsi:type="dcterms:W3CDTF">2014-06-17T07:26:00Z</dcterms:modified>
</cp:coreProperties>
</file>